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C58E0" w14:textId="714A5AD8" w:rsidR="003505B2" w:rsidRPr="00970FFE" w:rsidRDefault="003505B2" w:rsidP="003505B2">
      <w:pPr>
        <w:suppressLineNumbers/>
        <w:bidi w:val="0"/>
        <w:spacing w:line="480" w:lineRule="auto"/>
        <w:rPr>
          <w:rFonts w:asciiTheme="minorBidi" w:hAnsiTheme="minorBidi"/>
          <w:b/>
          <w:sz w:val="20"/>
          <w:szCs w:val="20"/>
          <w:rtl/>
        </w:rPr>
      </w:pPr>
      <w:r>
        <w:rPr>
          <w:rFonts w:asciiTheme="minorBidi" w:hAnsiTheme="minorBidi"/>
          <w:b/>
          <w:sz w:val="20"/>
          <w:szCs w:val="20"/>
        </w:rPr>
        <w:t>Appendix Table</w:t>
      </w:r>
      <w:r w:rsidR="004F7F79">
        <w:rPr>
          <w:rFonts w:asciiTheme="minorBidi" w:hAnsiTheme="minorBidi"/>
          <w:b/>
          <w:sz w:val="20"/>
          <w:szCs w:val="20"/>
        </w:rPr>
        <w:t xml:space="preserve"> A1</w:t>
      </w:r>
      <w:r w:rsidRPr="00970FFE">
        <w:rPr>
          <w:rFonts w:asciiTheme="minorBidi" w:hAnsiTheme="minorBidi"/>
          <w:b/>
          <w:sz w:val="20"/>
          <w:szCs w:val="20"/>
        </w:rPr>
        <w:t xml:space="preserve">. </w:t>
      </w:r>
      <w:r w:rsidR="00D23250">
        <w:rPr>
          <w:rFonts w:asciiTheme="minorBidi" w:hAnsiTheme="minorBidi"/>
          <w:b/>
          <w:sz w:val="20"/>
          <w:szCs w:val="20"/>
        </w:rPr>
        <w:t>Regression estimation results</w:t>
      </w:r>
      <w:r w:rsidR="00A27CB6">
        <w:rPr>
          <w:rFonts w:asciiTheme="minorBidi" w:hAnsiTheme="minorBidi"/>
          <w:b/>
          <w:sz w:val="20"/>
          <w:szCs w:val="20"/>
        </w:rPr>
        <w:t xml:space="preserve"> predicting probability and </w:t>
      </w:r>
      <w:r w:rsidR="006A2C7D">
        <w:rPr>
          <w:rFonts w:asciiTheme="minorBidi" w:hAnsiTheme="minorBidi"/>
          <w:b/>
          <w:sz w:val="20"/>
          <w:szCs w:val="20"/>
        </w:rPr>
        <w:t>count</w:t>
      </w:r>
      <w:r w:rsidR="00A27CB6">
        <w:rPr>
          <w:rFonts w:asciiTheme="minorBidi" w:hAnsiTheme="minorBidi"/>
          <w:b/>
          <w:sz w:val="20"/>
          <w:szCs w:val="20"/>
        </w:rPr>
        <w:t xml:space="preserve"> of long-COVID symptoms</w:t>
      </w:r>
      <w:r w:rsidR="00133955">
        <w:rPr>
          <w:rFonts w:asciiTheme="minorBidi" w:hAnsiTheme="minorBidi"/>
          <w:b/>
          <w:sz w:val="20"/>
          <w:szCs w:val="20"/>
        </w:rPr>
        <w:t xml:space="preserve"> </w:t>
      </w:r>
      <w:r w:rsidR="00133955" w:rsidRPr="00133955">
        <w:rPr>
          <w:rFonts w:asciiTheme="minorBidi" w:hAnsiTheme="minorBidi"/>
          <w:b/>
          <w:sz w:val="20"/>
          <w:szCs w:val="20"/>
        </w:rPr>
        <w:t>(Israel, 2021)</w:t>
      </w:r>
      <w:bookmarkStart w:id="0" w:name="_GoBack"/>
      <w:bookmarkEnd w:id="0"/>
    </w:p>
    <w:tbl>
      <w:tblPr>
        <w:tblW w:w="10670" w:type="dxa"/>
        <w:tblInd w:w="-1134" w:type="dxa"/>
        <w:tblLook w:val="04A0" w:firstRow="1" w:lastRow="0" w:firstColumn="1" w:lastColumn="0" w:noHBand="0" w:noVBand="1"/>
      </w:tblPr>
      <w:tblGrid>
        <w:gridCol w:w="3686"/>
        <w:gridCol w:w="1112"/>
        <w:gridCol w:w="1190"/>
        <w:gridCol w:w="1190"/>
        <w:gridCol w:w="1112"/>
        <w:gridCol w:w="1190"/>
        <w:gridCol w:w="1190"/>
      </w:tblGrid>
      <w:tr w:rsidR="00FD06CD" w:rsidRPr="003A5EDC" w14:paraId="7E4C1867" w14:textId="77777777" w:rsidTr="003A5EDC">
        <w:trPr>
          <w:trHeight w:val="223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2F6BD" w14:textId="77777777" w:rsidR="00FD06CD" w:rsidRPr="003A5EDC" w:rsidRDefault="00FD06CD" w:rsidP="009256A7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3AAB3" w14:textId="39FFE462" w:rsidR="00FD06CD" w:rsidRPr="003A5EDC" w:rsidRDefault="00FD06CD" w:rsidP="00040D0B">
            <w:pPr>
              <w:pBdr>
                <w:bottom w:val="single" w:sz="4" w:space="1" w:color="auto"/>
              </w:pBd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gistic regression</w:t>
            </w:r>
            <w:r w:rsidR="00F917D6" w:rsidRPr="003A5EDC">
              <w:rPr>
                <w:rFonts w:ascii="Calibri" w:eastAsia="Times New Roman" w:hAnsi="Calibri" w:cs="Calibri"/>
                <w:sz w:val="20"/>
                <w:szCs w:val="20"/>
              </w:rPr>
              <w:t xml:space="preserve"> estimated odds ratios </w:t>
            </w: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Dependent variable=</w:t>
            </w:r>
            <w:r w:rsidR="00190982" w:rsidRPr="003A5EDC">
              <w:rPr>
                <w:rFonts w:ascii="Calibri" w:eastAsia="Times New Roman" w:hAnsi="Calibri" w:cs="Calibri"/>
                <w:sz w:val="20"/>
                <w:szCs w:val="20"/>
              </w:rPr>
              <w:t>having at least one long-COVID symptom)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</w:tcBorders>
            <w:vAlign w:val="center"/>
          </w:tcPr>
          <w:p w14:paraId="7A21D097" w14:textId="66B303FC" w:rsidR="00FD06CD" w:rsidRPr="003A5EDC" w:rsidRDefault="00D9010C" w:rsidP="00040D0B">
            <w:pPr>
              <w:pBdr>
                <w:bottom w:val="single" w:sz="4" w:space="1" w:color="auto"/>
              </w:pBd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 xml:space="preserve">Linear regression estimated coefficients </w:t>
            </w: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Dependent variable=long-COVID symptom</w:t>
            </w:r>
            <w:r w:rsidR="00F96B3E" w:rsidRPr="003A5EDC">
              <w:rPr>
                <w:rFonts w:ascii="Calibri" w:eastAsia="Times New Roman" w:hAnsi="Calibri" w:cs="Calibri"/>
                <w:sz w:val="20"/>
                <w:szCs w:val="20"/>
              </w:rPr>
              <w:t xml:space="preserve"> count</w:t>
            </w: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497F05" w:rsidRPr="003A5EDC" w14:paraId="50ED27F5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3FAEC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E333B" w14:textId="2BFE295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ng-term symptom prevalence by COVID-19 infection &amp; short-term symptom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0563E" w14:textId="19910479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ng-term symptom experiences by income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97373" w14:textId="7F2E50E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ng-term symptom experiences by ethnicity / religiosity</w:t>
            </w:r>
          </w:p>
        </w:tc>
        <w:tc>
          <w:tcPr>
            <w:tcW w:w="1112" w:type="dxa"/>
            <w:vAlign w:val="center"/>
          </w:tcPr>
          <w:p w14:paraId="138EBE0C" w14:textId="381C3AA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ng-term symptom prevalence by COVID-19 infection &amp; short-term symptoms</w:t>
            </w:r>
          </w:p>
        </w:tc>
        <w:tc>
          <w:tcPr>
            <w:tcW w:w="1190" w:type="dxa"/>
            <w:vAlign w:val="center"/>
          </w:tcPr>
          <w:p w14:paraId="661D9FD5" w14:textId="3915A49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ng-term symptom experiences by income</w:t>
            </w:r>
          </w:p>
        </w:tc>
        <w:tc>
          <w:tcPr>
            <w:tcW w:w="1190" w:type="dxa"/>
            <w:vAlign w:val="center"/>
          </w:tcPr>
          <w:p w14:paraId="1989A78A" w14:textId="1BB9560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Long-term symptom experiences by ethnicity / religiosity</w:t>
            </w:r>
          </w:p>
        </w:tc>
      </w:tr>
      <w:tr w:rsidR="006B66A5" w:rsidRPr="003A5EDC" w14:paraId="06C383FA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ABB6F" w14:textId="77777777" w:rsidR="006B66A5" w:rsidRPr="003A5EDC" w:rsidRDefault="006B66A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56218" w14:textId="663BC727" w:rsidR="006B66A5" w:rsidRPr="003A5EDC" w:rsidRDefault="006B66A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1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12B94" w14:textId="2ADE1874" w:rsidR="006B66A5" w:rsidRPr="003A5EDC" w:rsidRDefault="006B66A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1A629" w14:textId="64F8D5E4" w:rsidR="006B66A5" w:rsidRPr="003A5EDC" w:rsidRDefault="006B66A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F801AC1" w14:textId="3441BFA6" w:rsidR="006B66A5" w:rsidRPr="003A5EDC" w:rsidRDefault="006B66A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4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08F503A" w14:textId="4BF2ED5E" w:rsidR="006B66A5" w:rsidRPr="003A5EDC" w:rsidRDefault="006B66A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5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505B37C" w14:textId="627A82BD" w:rsidR="006B66A5" w:rsidRPr="003A5EDC" w:rsidRDefault="006B66A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6)</w:t>
            </w:r>
          </w:p>
        </w:tc>
      </w:tr>
      <w:tr w:rsidR="00497F05" w:rsidRPr="003A5EDC" w14:paraId="21FCC5DB" w14:textId="77777777" w:rsidTr="003A5EDC">
        <w:trPr>
          <w:trHeight w:val="22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5E2F" w14:textId="3C5A261A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der (ref. Male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FA6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212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E0C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06DF154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37411C5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7E908A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689A3400" w14:textId="2CACC23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394" w14:textId="21DCAC69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8F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.158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C47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.145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D1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.179***</w:t>
            </w:r>
          </w:p>
        </w:tc>
        <w:tc>
          <w:tcPr>
            <w:tcW w:w="1112" w:type="dxa"/>
            <w:vAlign w:val="center"/>
          </w:tcPr>
          <w:p w14:paraId="1650FEFF" w14:textId="13914C2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716***</w:t>
            </w:r>
          </w:p>
        </w:tc>
        <w:tc>
          <w:tcPr>
            <w:tcW w:w="1190" w:type="dxa"/>
            <w:vAlign w:val="center"/>
          </w:tcPr>
          <w:p w14:paraId="3C5344CB" w14:textId="4822733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717***</w:t>
            </w:r>
          </w:p>
        </w:tc>
        <w:tc>
          <w:tcPr>
            <w:tcW w:w="1190" w:type="dxa"/>
            <w:vAlign w:val="center"/>
          </w:tcPr>
          <w:p w14:paraId="6182F683" w14:textId="6CAAEE0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719***</w:t>
            </w:r>
          </w:p>
        </w:tc>
      </w:tr>
      <w:tr w:rsidR="00497F05" w:rsidRPr="003A5EDC" w14:paraId="38609886" w14:textId="747A75B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A20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D9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9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2BE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9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09C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94)</w:t>
            </w:r>
          </w:p>
        </w:tc>
        <w:tc>
          <w:tcPr>
            <w:tcW w:w="0" w:type="auto"/>
            <w:vAlign w:val="center"/>
          </w:tcPr>
          <w:p w14:paraId="10341ED0" w14:textId="5C08F1A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3A8EC7D0" w14:textId="5E2C7C4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</w:tcPr>
          <w:p w14:paraId="12943D86" w14:textId="6BA95283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092)</w:t>
            </w:r>
          </w:p>
        </w:tc>
      </w:tr>
      <w:tr w:rsidR="00497F05" w:rsidRPr="003A5EDC" w14:paraId="46E996DC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F7ED" w14:textId="420ED1CA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ge Group (ref. 18-2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08F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C6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369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DB7D1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5B090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76A01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4509705C" w14:textId="59CF62CD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161B" w14:textId="19BB96BC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0-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0A4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65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7A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center"/>
          </w:tcPr>
          <w:p w14:paraId="2EBB4B41" w14:textId="53CCAF7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</w:tcPr>
          <w:p w14:paraId="6242C01F" w14:textId="6E735B7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66</w:t>
            </w:r>
          </w:p>
        </w:tc>
        <w:tc>
          <w:tcPr>
            <w:tcW w:w="0" w:type="auto"/>
            <w:vAlign w:val="center"/>
          </w:tcPr>
          <w:p w14:paraId="35D1585A" w14:textId="5A87CC4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77</w:t>
            </w:r>
          </w:p>
        </w:tc>
      </w:tr>
      <w:tr w:rsidR="00497F05" w:rsidRPr="003A5EDC" w14:paraId="6FD7B3CB" w14:textId="26B48B8C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DE7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0A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3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F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3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B0B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32)</w:t>
            </w:r>
          </w:p>
        </w:tc>
        <w:tc>
          <w:tcPr>
            <w:tcW w:w="0" w:type="auto"/>
            <w:vAlign w:val="center"/>
          </w:tcPr>
          <w:p w14:paraId="5D36039F" w14:textId="24AA6F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7)</w:t>
            </w:r>
          </w:p>
        </w:tc>
        <w:tc>
          <w:tcPr>
            <w:tcW w:w="0" w:type="auto"/>
            <w:vAlign w:val="center"/>
          </w:tcPr>
          <w:p w14:paraId="7C35E5B7" w14:textId="3982DC3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8)</w:t>
            </w:r>
          </w:p>
        </w:tc>
        <w:tc>
          <w:tcPr>
            <w:tcW w:w="0" w:type="auto"/>
            <w:vAlign w:val="center"/>
          </w:tcPr>
          <w:p w14:paraId="3ABAA075" w14:textId="6C479F8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8)</w:t>
            </w:r>
          </w:p>
        </w:tc>
      </w:tr>
      <w:tr w:rsidR="00497F05" w:rsidRPr="003A5EDC" w14:paraId="464B2FE6" w14:textId="12BF943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5ABF" w14:textId="62A31B85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0-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FB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9F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0D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71</w:t>
            </w:r>
          </w:p>
        </w:tc>
        <w:tc>
          <w:tcPr>
            <w:tcW w:w="0" w:type="auto"/>
            <w:vAlign w:val="center"/>
          </w:tcPr>
          <w:p w14:paraId="3215640D" w14:textId="7A2EF1D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50</w:t>
            </w:r>
          </w:p>
        </w:tc>
        <w:tc>
          <w:tcPr>
            <w:tcW w:w="0" w:type="auto"/>
            <w:vAlign w:val="center"/>
          </w:tcPr>
          <w:p w14:paraId="79AC1BEA" w14:textId="7600AB6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47</w:t>
            </w:r>
          </w:p>
        </w:tc>
        <w:tc>
          <w:tcPr>
            <w:tcW w:w="0" w:type="auto"/>
            <w:vAlign w:val="center"/>
          </w:tcPr>
          <w:p w14:paraId="5AB7CE00" w14:textId="12BBA63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</w:tr>
      <w:tr w:rsidR="00497F05" w:rsidRPr="003A5EDC" w14:paraId="1729BFC6" w14:textId="43E38CAD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930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401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A2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4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68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43)</w:t>
            </w:r>
          </w:p>
        </w:tc>
        <w:tc>
          <w:tcPr>
            <w:tcW w:w="0" w:type="auto"/>
            <w:vAlign w:val="center"/>
          </w:tcPr>
          <w:p w14:paraId="7BE7D19D" w14:textId="63B4C94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8)</w:t>
            </w:r>
          </w:p>
        </w:tc>
        <w:tc>
          <w:tcPr>
            <w:tcW w:w="0" w:type="auto"/>
            <w:vAlign w:val="center"/>
          </w:tcPr>
          <w:p w14:paraId="07615D17" w14:textId="299B2DE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8)</w:t>
            </w:r>
          </w:p>
        </w:tc>
        <w:tc>
          <w:tcPr>
            <w:tcW w:w="0" w:type="auto"/>
            <w:vAlign w:val="center"/>
          </w:tcPr>
          <w:p w14:paraId="3D3CE1F2" w14:textId="413D6AE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8)</w:t>
            </w:r>
          </w:p>
        </w:tc>
      </w:tr>
      <w:tr w:rsidR="00497F05" w:rsidRPr="003A5EDC" w14:paraId="2CAB47CA" w14:textId="6C3A4A1F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C99" w14:textId="11745243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55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CFD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1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39A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1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33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110</w:t>
            </w:r>
          </w:p>
        </w:tc>
        <w:tc>
          <w:tcPr>
            <w:tcW w:w="0" w:type="auto"/>
            <w:vAlign w:val="center"/>
          </w:tcPr>
          <w:p w14:paraId="478B50A1" w14:textId="198F50E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91</w:t>
            </w:r>
          </w:p>
        </w:tc>
        <w:tc>
          <w:tcPr>
            <w:tcW w:w="0" w:type="auto"/>
            <w:vAlign w:val="center"/>
          </w:tcPr>
          <w:p w14:paraId="46A110D9" w14:textId="2A1EBA6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87</w:t>
            </w:r>
          </w:p>
        </w:tc>
        <w:tc>
          <w:tcPr>
            <w:tcW w:w="0" w:type="auto"/>
            <w:vAlign w:val="center"/>
          </w:tcPr>
          <w:p w14:paraId="2C101EF0" w14:textId="77E0FD2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94</w:t>
            </w:r>
          </w:p>
        </w:tc>
      </w:tr>
      <w:tr w:rsidR="00497F05" w:rsidRPr="003A5EDC" w14:paraId="7F1DA21C" w14:textId="0D5BD40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A90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96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5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57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5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C5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50)</w:t>
            </w:r>
          </w:p>
        </w:tc>
        <w:tc>
          <w:tcPr>
            <w:tcW w:w="0" w:type="auto"/>
            <w:vAlign w:val="center"/>
          </w:tcPr>
          <w:p w14:paraId="7F12C2B8" w14:textId="1DD9335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40)</w:t>
            </w:r>
          </w:p>
        </w:tc>
        <w:tc>
          <w:tcPr>
            <w:tcW w:w="0" w:type="auto"/>
            <w:vAlign w:val="center"/>
          </w:tcPr>
          <w:p w14:paraId="0DC51524" w14:textId="30941CA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40)</w:t>
            </w:r>
          </w:p>
        </w:tc>
        <w:tc>
          <w:tcPr>
            <w:tcW w:w="0" w:type="auto"/>
            <w:vAlign w:val="center"/>
          </w:tcPr>
          <w:p w14:paraId="5CC8C923" w14:textId="3D1AF58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40)</w:t>
            </w:r>
          </w:p>
        </w:tc>
      </w:tr>
      <w:tr w:rsidR="00497F05" w:rsidRPr="003A5EDC" w14:paraId="3C38B7B5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3A3A" w14:textId="52423F7B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thnicity/religiosity (ref. Non-Ultra-Orthodox Jew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BF4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CD1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606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C0F50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83EEB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68F98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4B68EB59" w14:textId="4E4AEA61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854" w14:textId="39566FEB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Ultra-Orthodox Je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79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8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AE0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F86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671**</w:t>
            </w:r>
          </w:p>
        </w:tc>
        <w:tc>
          <w:tcPr>
            <w:tcW w:w="0" w:type="auto"/>
            <w:vAlign w:val="center"/>
          </w:tcPr>
          <w:p w14:paraId="61D2A73D" w14:textId="7B21815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65</w:t>
            </w:r>
          </w:p>
        </w:tc>
        <w:tc>
          <w:tcPr>
            <w:tcW w:w="0" w:type="auto"/>
            <w:vAlign w:val="center"/>
          </w:tcPr>
          <w:p w14:paraId="6966B80F" w14:textId="4F6C60D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30</w:t>
            </w:r>
          </w:p>
        </w:tc>
        <w:tc>
          <w:tcPr>
            <w:tcW w:w="0" w:type="auto"/>
            <w:vAlign w:val="center"/>
          </w:tcPr>
          <w:p w14:paraId="24AFFCAE" w14:textId="0BCCF23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317</w:t>
            </w:r>
          </w:p>
        </w:tc>
      </w:tr>
      <w:tr w:rsidR="00497F05" w:rsidRPr="003A5EDC" w14:paraId="621612B3" w14:textId="5074684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A44E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3A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4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E3C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5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9E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37)</w:t>
            </w:r>
          </w:p>
        </w:tc>
        <w:tc>
          <w:tcPr>
            <w:tcW w:w="0" w:type="auto"/>
            <w:vAlign w:val="center"/>
          </w:tcPr>
          <w:p w14:paraId="38237ACA" w14:textId="5B43591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74)</w:t>
            </w:r>
          </w:p>
        </w:tc>
        <w:tc>
          <w:tcPr>
            <w:tcW w:w="0" w:type="auto"/>
            <w:vAlign w:val="center"/>
          </w:tcPr>
          <w:p w14:paraId="442A653C" w14:textId="41BED94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76)</w:t>
            </w:r>
          </w:p>
        </w:tc>
        <w:tc>
          <w:tcPr>
            <w:tcW w:w="0" w:type="auto"/>
            <w:vAlign w:val="center"/>
          </w:tcPr>
          <w:p w14:paraId="297A7E13" w14:textId="51A2123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207)</w:t>
            </w:r>
          </w:p>
        </w:tc>
      </w:tr>
      <w:tr w:rsidR="00497F05" w:rsidRPr="003A5EDC" w14:paraId="1223F24C" w14:textId="51A0D1B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3BD1" w14:textId="11F59EC2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Arab Israel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6BC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D3F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7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B5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785</w:t>
            </w:r>
          </w:p>
        </w:tc>
        <w:tc>
          <w:tcPr>
            <w:tcW w:w="0" w:type="auto"/>
            <w:vAlign w:val="center"/>
          </w:tcPr>
          <w:p w14:paraId="5E0FFA62" w14:textId="3E1808D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352**</w:t>
            </w:r>
          </w:p>
        </w:tc>
        <w:tc>
          <w:tcPr>
            <w:tcW w:w="0" w:type="auto"/>
            <w:vAlign w:val="center"/>
          </w:tcPr>
          <w:p w14:paraId="2605719F" w14:textId="3B17722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341**</w:t>
            </w:r>
          </w:p>
        </w:tc>
        <w:tc>
          <w:tcPr>
            <w:tcW w:w="0" w:type="auto"/>
            <w:vAlign w:val="center"/>
          </w:tcPr>
          <w:p w14:paraId="39E4A971" w14:textId="0D83F4E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352**</w:t>
            </w:r>
          </w:p>
        </w:tc>
      </w:tr>
      <w:tr w:rsidR="00497F05" w:rsidRPr="003A5EDC" w14:paraId="1DF9A674" w14:textId="1A57F401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085B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4E1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48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D4B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26)</w:t>
            </w:r>
          </w:p>
        </w:tc>
        <w:tc>
          <w:tcPr>
            <w:tcW w:w="0" w:type="auto"/>
            <w:vAlign w:val="center"/>
          </w:tcPr>
          <w:p w14:paraId="014352A7" w14:textId="09156F19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56)</w:t>
            </w:r>
          </w:p>
        </w:tc>
        <w:tc>
          <w:tcPr>
            <w:tcW w:w="0" w:type="auto"/>
            <w:vAlign w:val="center"/>
          </w:tcPr>
          <w:p w14:paraId="0EC67F94" w14:textId="1653D82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57)</w:t>
            </w:r>
          </w:p>
        </w:tc>
        <w:tc>
          <w:tcPr>
            <w:tcW w:w="0" w:type="auto"/>
            <w:vAlign w:val="center"/>
          </w:tcPr>
          <w:p w14:paraId="7018F900" w14:textId="2997B08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66)</w:t>
            </w:r>
          </w:p>
        </w:tc>
      </w:tr>
      <w:tr w:rsidR="00497F05" w:rsidRPr="003A5EDC" w14:paraId="40C56688" w14:textId="3B5CD209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84D" w14:textId="388BC3B6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Oth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26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994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93C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979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15A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857</w:t>
            </w:r>
          </w:p>
        </w:tc>
        <w:tc>
          <w:tcPr>
            <w:tcW w:w="0" w:type="auto"/>
            <w:vAlign w:val="center"/>
          </w:tcPr>
          <w:p w14:paraId="5C65C4F4" w14:textId="446C996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998**</w:t>
            </w:r>
          </w:p>
        </w:tc>
        <w:tc>
          <w:tcPr>
            <w:tcW w:w="0" w:type="auto"/>
            <w:vAlign w:val="center"/>
          </w:tcPr>
          <w:p w14:paraId="4741AF43" w14:textId="1546A0C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984**</w:t>
            </w:r>
          </w:p>
        </w:tc>
        <w:tc>
          <w:tcPr>
            <w:tcW w:w="0" w:type="auto"/>
            <w:vAlign w:val="center"/>
          </w:tcPr>
          <w:p w14:paraId="3DED8963" w14:textId="51928BE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1.006**</w:t>
            </w:r>
          </w:p>
        </w:tc>
      </w:tr>
      <w:tr w:rsidR="00497F05" w:rsidRPr="003A5EDC" w14:paraId="0624A5EF" w14:textId="7E0E94D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5874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4D4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8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8A3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80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AD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763)</w:t>
            </w:r>
          </w:p>
        </w:tc>
        <w:tc>
          <w:tcPr>
            <w:tcW w:w="0" w:type="auto"/>
            <w:vAlign w:val="center"/>
          </w:tcPr>
          <w:p w14:paraId="6B134A7E" w14:textId="063D12F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09)</w:t>
            </w:r>
          </w:p>
        </w:tc>
        <w:tc>
          <w:tcPr>
            <w:tcW w:w="0" w:type="auto"/>
            <w:vAlign w:val="center"/>
          </w:tcPr>
          <w:p w14:paraId="5E1DA93A" w14:textId="700C5AE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09)</w:t>
            </w:r>
          </w:p>
        </w:tc>
        <w:tc>
          <w:tcPr>
            <w:tcW w:w="0" w:type="auto"/>
            <w:vAlign w:val="center"/>
          </w:tcPr>
          <w:p w14:paraId="32F1EDD0" w14:textId="25072D7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16)</w:t>
            </w:r>
          </w:p>
        </w:tc>
      </w:tr>
      <w:tr w:rsidR="00497F05" w:rsidRPr="003A5EDC" w14:paraId="46F35A0F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9AD5" w14:textId="74CDFC10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erage household monthly income (ref. Low-income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C9C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90F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54B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2E41F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A60EE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97931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659E51DE" w14:textId="1F685C9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68A" w14:textId="019B49E6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Middle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62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647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2D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652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62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639***</w:t>
            </w:r>
          </w:p>
        </w:tc>
        <w:tc>
          <w:tcPr>
            <w:tcW w:w="0" w:type="auto"/>
            <w:vAlign w:val="center"/>
          </w:tcPr>
          <w:p w14:paraId="1228C1AE" w14:textId="5EC41CA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530***</w:t>
            </w:r>
          </w:p>
        </w:tc>
        <w:tc>
          <w:tcPr>
            <w:tcW w:w="0" w:type="auto"/>
            <w:vAlign w:val="center"/>
          </w:tcPr>
          <w:p w14:paraId="409AD8AD" w14:textId="248C846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468***</w:t>
            </w:r>
          </w:p>
        </w:tc>
        <w:tc>
          <w:tcPr>
            <w:tcW w:w="0" w:type="auto"/>
            <w:vAlign w:val="center"/>
          </w:tcPr>
          <w:p w14:paraId="0F7732A0" w14:textId="3DBFD9F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522***</w:t>
            </w:r>
          </w:p>
        </w:tc>
      </w:tr>
      <w:tr w:rsidR="00497F05" w:rsidRPr="003A5EDC" w14:paraId="7EF0D98F" w14:textId="041A2A02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CBA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E5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8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DD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9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BC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88)</w:t>
            </w:r>
          </w:p>
        </w:tc>
        <w:tc>
          <w:tcPr>
            <w:tcW w:w="0" w:type="auto"/>
            <w:vAlign w:val="center"/>
          </w:tcPr>
          <w:p w14:paraId="3E34E139" w14:textId="348880E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42)</w:t>
            </w:r>
          </w:p>
        </w:tc>
        <w:tc>
          <w:tcPr>
            <w:tcW w:w="0" w:type="auto"/>
            <w:vAlign w:val="center"/>
          </w:tcPr>
          <w:p w14:paraId="0DB12BBD" w14:textId="73C6DEE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54)</w:t>
            </w:r>
          </w:p>
        </w:tc>
        <w:tc>
          <w:tcPr>
            <w:tcW w:w="0" w:type="auto"/>
            <w:vAlign w:val="center"/>
          </w:tcPr>
          <w:p w14:paraId="60E7B7F1" w14:textId="2F62702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43)</w:t>
            </w:r>
          </w:p>
        </w:tc>
      </w:tr>
      <w:tr w:rsidR="00497F05" w:rsidRPr="003A5EDC" w14:paraId="54854B48" w14:textId="6E765EF6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49F8" w14:textId="4692ED63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High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953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615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55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583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98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615***</w:t>
            </w:r>
          </w:p>
        </w:tc>
        <w:tc>
          <w:tcPr>
            <w:tcW w:w="0" w:type="auto"/>
            <w:vAlign w:val="center"/>
          </w:tcPr>
          <w:p w14:paraId="236C697A" w14:textId="06DCF2A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625***</w:t>
            </w:r>
          </w:p>
        </w:tc>
        <w:tc>
          <w:tcPr>
            <w:tcW w:w="0" w:type="auto"/>
            <w:vAlign w:val="center"/>
          </w:tcPr>
          <w:p w14:paraId="111721EC" w14:textId="6554C7C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603***</w:t>
            </w:r>
          </w:p>
        </w:tc>
        <w:tc>
          <w:tcPr>
            <w:tcW w:w="0" w:type="auto"/>
            <w:vAlign w:val="center"/>
          </w:tcPr>
          <w:p w14:paraId="3F7D21D7" w14:textId="00810D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615***</w:t>
            </w:r>
          </w:p>
        </w:tc>
      </w:tr>
      <w:tr w:rsidR="00497F05" w:rsidRPr="003A5EDC" w14:paraId="24062ECE" w14:textId="71EE3E7B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F56E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427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8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B3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8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47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80)</w:t>
            </w:r>
          </w:p>
        </w:tc>
        <w:tc>
          <w:tcPr>
            <w:tcW w:w="0" w:type="auto"/>
            <w:vAlign w:val="center"/>
          </w:tcPr>
          <w:p w14:paraId="39A0074E" w14:textId="433D080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5)</w:t>
            </w:r>
          </w:p>
        </w:tc>
        <w:tc>
          <w:tcPr>
            <w:tcW w:w="0" w:type="auto"/>
            <w:vAlign w:val="center"/>
          </w:tcPr>
          <w:p w14:paraId="4B44FF5F" w14:textId="1769A27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44)</w:t>
            </w:r>
          </w:p>
        </w:tc>
        <w:tc>
          <w:tcPr>
            <w:tcW w:w="0" w:type="auto"/>
            <w:vAlign w:val="center"/>
          </w:tcPr>
          <w:p w14:paraId="3105B6A8" w14:textId="4A8AE30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135)</w:t>
            </w:r>
          </w:p>
        </w:tc>
      </w:tr>
      <w:tr w:rsidR="00497F05" w:rsidRPr="003A5EDC" w14:paraId="37955C0E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CA55" w14:textId="05CCB983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VID-19 infection &amp; short-term symptoms (ref. Not infected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12F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8F4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731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1C7E2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20D83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13905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5EB79FA7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648B" w14:textId="5D080149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1FE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BD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33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7E376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022</w:t>
            </w:r>
          </w:p>
        </w:tc>
        <w:tc>
          <w:tcPr>
            <w:tcW w:w="0" w:type="auto"/>
            <w:vAlign w:val="center"/>
          </w:tcPr>
          <w:p w14:paraId="561F1FA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0E82A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297BAE58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B917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5A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22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80C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3F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0D925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208)</w:t>
            </w:r>
          </w:p>
        </w:tc>
        <w:tc>
          <w:tcPr>
            <w:tcW w:w="0" w:type="auto"/>
            <w:vAlign w:val="center"/>
          </w:tcPr>
          <w:p w14:paraId="5CB457B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9508B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3D72158E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E5A" w14:textId="28A8B3BA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80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896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8E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336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CCC1B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808***</w:t>
            </w:r>
          </w:p>
        </w:tc>
        <w:tc>
          <w:tcPr>
            <w:tcW w:w="0" w:type="auto"/>
            <w:vAlign w:val="center"/>
          </w:tcPr>
          <w:p w14:paraId="5C309EB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468BE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1F819358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ACFE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64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49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0B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5B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1D492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263)</w:t>
            </w:r>
          </w:p>
        </w:tc>
        <w:tc>
          <w:tcPr>
            <w:tcW w:w="0" w:type="auto"/>
            <w:vAlign w:val="center"/>
          </w:tcPr>
          <w:p w14:paraId="298C40A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99E8B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5915CEBE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31B" w14:textId="0B598DB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OVID-19 vaccination (ref. Not vaccinated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F9E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E2C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2B4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7F435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473B9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C5172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0751246F" w14:textId="7980E0A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B84" w14:textId="7F10525A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Received 1 d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A3E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475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3A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662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63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236</w:t>
            </w:r>
          </w:p>
        </w:tc>
        <w:tc>
          <w:tcPr>
            <w:tcW w:w="0" w:type="auto"/>
            <w:vAlign w:val="center"/>
          </w:tcPr>
          <w:p w14:paraId="38FEFCB6" w14:textId="0BBD2D9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83</w:t>
            </w:r>
          </w:p>
        </w:tc>
        <w:tc>
          <w:tcPr>
            <w:tcW w:w="0" w:type="auto"/>
            <w:vAlign w:val="center"/>
          </w:tcPr>
          <w:p w14:paraId="2931AB49" w14:textId="7389B26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748</w:t>
            </w:r>
          </w:p>
        </w:tc>
        <w:tc>
          <w:tcPr>
            <w:tcW w:w="0" w:type="auto"/>
            <w:vAlign w:val="center"/>
          </w:tcPr>
          <w:p w14:paraId="7184C8D6" w14:textId="048DB8A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20</w:t>
            </w:r>
          </w:p>
        </w:tc>
      </w:tr>
      <w:tr w:rsidR="00497F05" w:rsidRPr="003A5EDC" w14:paraId="7C14572C" w14:textId="4BF221DB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1BE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616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95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03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4.13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A1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753)</w:t>
            </w:r>
          </w:p>
        </w:tc>
        <w:tc>
          <w:tcPr>
            <w:tcW w:w="0" w:type="auto"/>
            <w:vAlign w:val="center"/>
          </w:tcPr>
          <w:p w14:paraId="458DF737" w14:textId="3BA2B3E3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819)</w:t>
            </w:r>
          </w:p>
        </w:tc>
        <w:tc>
          <w:tcPr>
            <w:tcW w:w="0" w:type="auto"/>
            <w:vAlign w:val="center"/>
          </w:tcPr>
          <w:p w14:paraId="7251E33A" w14:textId="6BDBE5F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820)</w:t>
            </w:r>
          </w:p>
        </w:tc>
        <w:tc>
          <w:tcPr>
            <w:tcW w:w="0" w:type="auto"/>
            <w:vAlign w:val="center"/>
          </w:tcPr>
          <w:p w14:paraId="4A8717A3" w14:textId="6E1291D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820)</w:t>
            </w:r>
          </w:p>
        </w:tc>
      </w:tr>
      <w:tr w:rsidR="00497F05" w:rsidRPr="003A5EDC" w14:paraId="4368602B" w14:textId="5971E635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27E0" w14:textId="24AF9B0E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Received 2 d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DA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002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81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147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CE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.778</w:t>
            </w:r>
          </w:p>
        </w:tc>
        <w:tc>
          <w:tcPr>
            <w:tcW w:w="0" w:type="auto"/>
            <w:vAlign w:val="center"/>
          </w:tcPr>
          <w:p w14:paraId="72CDC175" w14:textId="5A4EFEC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47</w:t>
            </w:r>
          </w:p>
        </w:tc>
        <w:tc>
          <w:tcPr>
            <w:tcW w:w="0" w:type="auto"/>
            <w:vAlign w:val="center"/>
          </w:tcPr>
          <w:p w14:paraId="5A839A78" w14:textId="2390C88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66</w:t>
            </w:r>
          </w:p>
        </w:tc>
        <w:tc>
          <w:tcPr>
            <w:tcW w:w="0" w:type="auto"/>
            <w:vAlign w:val="center"/>
          </w:tcPr>
          <w:p w14:paraId="05C9C171" w14:textId="046A7BC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07</w:t>
            </w:r>
          </w:p>
        </w:tc>
      </w:tr>
      <w:tr w:rsidR="00497F05" w:rsidRPr="003A5EDC" w14:paraId="1B633754" w14:textId="041C3241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2193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B09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3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30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49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EA2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189)</w:t>
            </w:r>
          </w:p>
        </w:tc>
        <w:tc>
          <w:tcPr>
            <w:tcW w:w="0" w:type="auto"/>
            <w:vAlign w:val="center"/>
          </w:tcPr>
          <w:p w14:paraId="21A2C0AA" w14:textId="4790A40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772)</w:t>
            </w:r>
          </w:p>
        </w:tc>
        <w:tc>
          <w:tcPr>
            <w:tcW w:w="0" w:type="auto"/>
            <w:vAlign w:val="center"/>
          </w:tcPr>
          <w:p w14:paraId="7BC60967" w14:textId="12F149D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772)</w:t>
            </w:r>
          </w:p>
        </w:tc>
        <w:tc>
          <w:tcPr>
            <w:tcW w:w="0" w:type="auto"/>
            <w:vAlign w:val="center"/>
          </w:tcPr>
          <w:p w14:paraId="7763B7D7" w14:textId="4DAA2713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772)</w:t>
            </w:r>
          </w:p>
        </w:tc>
      </w:tr>
      <w:tr w:rsidR="00497F05" w:rsidRPr="003A5EDC" w14:paraId="3A25115F" w14:textId="13A9F4AC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59AC" w14:textId="35BBA79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Received 3 do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24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.5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82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.7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7C8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.338</w:t>
            </w:r>
          </w:p>
        </w:tc>
        <w:tc>
          <w:tcPr>
            <w:tcW w:w="0" w:type="auto"/>
            <w:vAlign w:val="center"/>
          </w:tcPr>
          <w:p w14:paraId="25D57F99" w14:textId="59640F4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31</w:t>
            </w:r>
          </w:p>
        </w:tc>
        <w:tc>
          <w:tcPr>
            <w:tcW w:w="0" w:type="auto"/>
            <w:vAlign w:val="center"/>
          </w:tcPr>
          <w:p w14:paraId="0A8CDE70" w14:textId="6EAA89D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655</w:t>
            </w:r>
          </w:p>
        </w:tc>
        <w:tc>
          <w:tcPr>
            <w:tcW w:w="0" w:type="auto"/>
            <w:vAlign w:val="center"/>
          </w:tcPr>
          <w:p w14:paraId="593E1799" w14:textId="1F7679F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595</w:t>
            </w:r>
          </w:p>
        </w:tc>
      </w:tr>
      <w:tr w:rsidR="00497F05" w:rsidRPr="003A5EDC" w14:paraId="26CD449A" w14:textId="1F31943B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4A8B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98F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06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60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20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EFD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2.880)</w:t>
            </w:r>
          </w:p>
        </w:tc>
        <w:tc>
          <w:tcPr>
            <w:tcW w:w="0" w:type="auto"/>
            <w:vAlign w:val="center"/>
          </w:tcPr>
          <w:p w14:paraId="2C7E867A" w14:textId="3A01AC03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794)</w:t>
            </w:r>
          </w:p>
        </w:tc>
        <w:tc>
          <w:tcPr>
            <w:tcW w:w="0" w:type="auto"/>
            <w:vAlign w:val="center"/>
          </w:tcPr>
          <w:p w14:paraId="0CF9BFC1" w14:textId="6D30B7F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794)</w:t>
            </w:r>
          </w:p>
        </w:tc>
        <w:tc>
          <w:tcPr>
            <w:tcW w:w="0" w:type="auto"/>
            <w:vAlign w:val="center"/>
          </w:tcPr>
          <w:p w14:paraId="643E02E3" w14:textId="010F815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794)</w:t>
            </w:r>
          </w:p>
        </w:tc>
      </w:tr>
      <w:tr w:rsidR="00497F05" w:rsidRPr="003A5EDC" w14:paraId="48A19B8B" w14:textId="4AE28A73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559" w14:textId="36A87CB2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32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4ED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6AD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26</w:t>
            </w:r>
          </w:p>
        </w:tc>
        <w:tc>
          <w:tcPr>
            <w:tcW w:w="0" w:type="auto"/>
            <w:vAlign w:val="center"/>
          </w:tcPr>
          <w:p w14:paraId="70C20512" w14:textId="58FCD58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  <w:tc>
          <w:tcPr>
            <w:tcW w:w="0" w:type="auto"/>
            <w:vAlign w:val="center"/>
          </w:tcPr>
          <w:p w14:paraId="5E497CD9" w14:textId="7699391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211</w:t>
            </w:r>
          </w:p>
        </w:tc>
        <w:tc>
          <w:tcPr>
            <w:tcW w:w="0" w:type="auto"/>
            <w:vAlign w:val="center"/>
          </w:tcPr>
          <w:p w14:paraId="44476DAB" w14:textId="6F2F56E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</w:tr>
      <w:tr w:rsidR="00497F05" w:rsidRPr="003A5EDC" w14:paraId="7B15CC23" w14:textId="0624F2F3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F5B0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6B1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40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C28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4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9A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388)</w:t>
            </w:r>
          </w:p>
        </w:tc>
        <w:tc>
          <w:tcPr>
            <w:tcW w:w="0" w:type="auto"/>
            <w:vAlign w:val="center"/>
          </w:tcPr>
          <w:p w14:paraId="6B3DE857" w14:textId="43A7E41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33)</w:t>
            </w:r>
          </w:p>
        </w:tc>
        <w:tc>
          <w:tcPr>
            <w:tcW w:w="0" w:type="auto"/>
            <w:vAlign w:val="center"/>
          </w:tcPr>
          <w:p w14:paraId="41073316" w14:textId="1AE6836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35)</w:t>
            </w:r>
          </w:p>
        </w:tc>
        <w:tc>
          <w:tcPr>
            <w:tcW w:w="0" w:type="auto"/>
            <w:vAlign w:val="center"/>
          </w:tcPr>
          <w:p w14:paraId="4C3FB8F8" w14:textId="184BC49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34)</w:t>
            </w:r>
          </w:p>
        </w:tc>
      </w:tr>
      <w:tr w:rsidR="00497F05" w:rsidRPr="003A5EDC" w14:paraId="63C66520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8BBD" w14:textId="53BA1E10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ime passed since last shot (ref. Up to one week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726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C1B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8F3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EB16B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D4413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D7AA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3E7CAF9C" w14:textId="2DC2655F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670F" w14:textId="73F5B206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 to 2 week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62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508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C4E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25</w:t>
            </w:r>
          </w:p>
        </w:tc>
        <w:tc>
          <w:tcPr>
            <w:tcW w:w="0" w:type="auto"/>
            <w:vAlign w:val="center"/>
          </w:tcPr>
          <w:p w14:paraId="44429212" w14:textId="43C5B03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85</w:t>
            </w:r>
          </w:p>
        </w:tc>
        <w:tc>
          <w:tcPr>
            <w:tcW w:w="0" w:type="auto"/>
            <w:vAlign w:val="center"/>
          </w:tcPr>
          <w:p w14:paraId="48EA836C" w14:textId="12054289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225</w:t>
            </w:r>
          </w:p>
        </w:tc>
        <w:tc>
          <w:tcPr>
            <w:tcW w:w="0" w:type="auto"/>
            <w:vAlign w:val="center"/>
          </w:tcPr>
          <w:p w14:paraId="67C099A1" w14:textId="6ED64979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</w:tr>
      <w:tr w:rsidR="00497F05" w:rsidRPr="003A5EDC" w14:paraId="512ACF24" w14:textId="2DCDA0A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2A5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1F0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7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59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6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9C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66)</w:t>
            </w:r>
          </w:p>
        </w:tc>
        <w:tc>
          <w:tcPr>
            <w:tcW w:w="0" w:type="auto"/>
            <w:vAlign w:val="center"/>
          </w:tcPr>
          <w:p w14:paraId="2B5F1494" w14:textId="379F151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625)</w:t>
            </w:r>
          </w:p>
        </w:tc>
        <w:tc>
          <w:tcPr>
            <w:tcW w:w="0" w:type="auto"/>
            <w:vAlign w:val="center"/>
          </w:tcPr>
          <w:p w14:paraId="79A545C2" w14:textId="6CF95DC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627)</w:t>
            </w:r>
          </w:p>
        </w:tc>
        <w:tc>
          <w:tcPr>
            <w:tcW w:w="0" w:type="auto"/>
            <w:vAlign w:val="center"/>
          </w:tcPr>
          <w:p w14:paraId="54721511" w14:textId="3590C67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625)</w:t>
            </w:r>
          </w:p>
        </w:tc>
      </w:tr>
      <w:tr w:rsidR="00497F05" w:rsidRPr="003A5EDC" w14:paraId="16328494" w14:textId="0E1A64E0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85D8" w14:textId="2E92D392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 weeks to 1 mont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B3A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844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3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633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312</w:t>
            </w:r>
          </w:p>
        </w:tc>
        <w:tc>
          <w:tcPr>
            <w:tcW w:w="0" w:type="auto"/>
            <w:vAlign w:val="center"/>
          </w:tcPr>
          <w:p w14:paraId="06D3F003" w14:textId="079A0B2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08</w:t>
            </w:r>
          </w:p>
        </w:tc>
        <w:tc>
          <w:tcPr>
            <w:tcW w:w="0" w:type="auto"/>
            <w:vAlign w:val="center"/>
          </w:tcPr>
          <w:p w14:paraId="0BAB64E1" w14:textId="3BAB018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72</w:t>
            </w:r>
          </w:p>
        </w:tc>
        <w:tc>
          <w:tcPr>
            <w:tcW w:w="0" w:type="auto"/>
            <w:vAlign w:val="center"/>
          </w:tcPr>
          <w:p w14:paraId="4949D1A5" w14:textId="2A67806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20</w:t>
            </w:r>
          </w:p>
        </w:tc>
      </w:tr>
      <w:tr w:rsidR="00497F05" w:rsidRPr="003A5EDC" w14:paraId="053EB330" w14:textId="5FB4A9E8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EE92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17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6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F9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5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A5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44)</w:t>
            </w:r>
          </w:p>
        </w:tc>
        <w:tc>
          <w:tcPr>
            <w:tcW w:w="0" w:type="auto"/>
            <w:vAlign w:val="center"/>
          </w:tcPr>
          <w:p w14:paraId="2A8F0101" w14:textId="716374E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02)</w:t>
            </w:r>
          </w:p>
        </w:tc>
        <w:tc>
          <w:tcPr>
            <w:tcW w:w="0" w:type="auto"/>
            <w:vAlign w:val="center"/>
          </w:tcPr>
          <w:p w14:paraId="4B264048" w14:textId="0F88BF5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03)</w:t>
            </w:r>
          </w:p>
        </w:tc>
        <w:tc>
          <w:tcPr>
            <w:tcW w:w="0" w:type="auto"/>
            <w:vAlign w:val="center"/>
          </w:tcPr>
          <w:p w14:paraId="157CD77C" w14:textId="0C2195D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02)</w:t>
            </w:r>
          </w:p>
        </w:tc>
      </w:tr>
      <w:tr w:rsidR="00497F05" w:rsidRPr="003A5EDC" w14:paraId="6BB299D1" w14:textId="7F7F4BFF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FD98" w14:textId="6FA28AFC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 to 2 month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32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2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27C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2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70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247</w:t>
            </w:r>
          </w:p>
        </w:tc>
        <w:tc>
          <w:tcPr>
            <w:tcW w:w="0" w:type="auto"/>
            <w:vAlign w:val="center"/>
          </w:tcPr>
          <w:p w14:paraId="21CEC2D6" w14:textId="6BF0FC9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21</w:t>
            </w:r>
          </w:p>
        </w:tc>
        <w:tc>
          <w:tcPr>
            <w:tcW w:w="0" w:type="auto"/>
            <w:vAlign w:val="center"/>
          </w:tcPr>
          <w:p w14:paraId="141552C7" w14:textId="171806C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86</w:t>
            </w:r>
          </w:p>
        </w:tc>
        <w:tc>
          <w:tcPr>
            <w:tcW w:w="0" w:type="auto"/>
            <w:vAlign w:val="center"/>
          </w:tcPr>
          <w:p w14:paraId="11155744" w14:textId="0FC9B26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39</w:t>
            </w:r>
          </w:p>
        </w:tc>
      </w:tr>
      <w:tr w:rsidR="00497F05" w:rsidRPr="003A5EDC" w14:paraId="617C1DB3" w14:textId="47CCE6C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2A2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67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0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13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0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4F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86)</w:t>
            </w:r>
          </w:p>
        </w:tc>
        <w:tc>
          <w:tcPr>
            <w:tcW w:w="0" w:type="auto"/>
            <w:vAlign w:val="center"/>
          </w:tcPr>
          <w:p w14:paraId="1FDA3773" w14:textId="5F44335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80)</w:t>
            </w:r>
          </w:p>
        </w:tc>
        <w:tc>
          <w:tcPr>
            <w:tcW w:w="0" w:type="auto"/>
            <w:vAlign w:val="center"/>
          </w:tcPr>
          <w:p w14:paraId="118E0561" w14:textId="5672004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81)</w:t>
            </w:r>
          </w:p>
        </w:tc>
        <w:tc>
          <w:tcPr>
            <w:tcW w:w="0" w:type="auto"/>
            <w:vAlign w:val="center"/>
          </w:tcPr>
          <w:p w14:paraId="10712279" w14:textId="6E81405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80)</w:t>
            </w:r>
          </w:p>
        </w:tc>
      </w:tr>
      <w:tr w:rsidR="00497F05" w:rsidRPr="003A5EDC" w14:paraId="559294D8" w14:textId="6F8E2B4F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5389" w14:textId="756C88D3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 to 3 month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41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B0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88F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285</w:t>
            </w:r>
          </w:p>
        </w:tc>
        <w:tc>
          <w:tcPr>
            <w:tcW w:w="0" w:type="auto"/>
            <w:vAlign w:val="center"/>
          </w:tcPr>
          <w:p w14:paraId="4388F9FA" w14:textId="51E1A5D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86</w:t>
            </w:r>
          </w:p>
        </w:tc>
        <w:tc>
          <w:tcPr>
            <w:tcW w:w="0" w:type="auto"/>
            <w:vAlign w:val="center"/>
          </w:tcPr>
          <w:p w14:paraId="78EAC1FC" w14:textId="58A3DD7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53</w:t>
            </w:r>
          </w:p>
        </w:tc>
        <w:tc>
          <w:tcPr>
            <w:tcW w:w="0" w:type="auto"/>
            <w:vAlign w:val="center"/>
          </w:tcPr>
          <w:p w14:paraId="6120DC67" w14:textId="2174904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208</w:t>
            </w:r>
          </w:p>
        </w:tc>
      </w:tr>
      <w:tr w:rsidR="00497F05" w:rsidRPr="003A5EDC" w14:paraId="594186FA" w14:textId="0FCEB58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FAE2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47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2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68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3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54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08)</w:t>
            </w:r>
          </w:p>
        </w:tc>
        <w:tc>
          <w:tcPr>
            <w:tcW w:w="0" w:type="auto"/>
            <w:vAlign w:val="center"/>
          </w:tcPr>
          <w:p w14:paraId="10856FC6" w14:textId="5CAF5BB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83)</w:t>
            </w:r>
          </w:p>
        </w:tc>
        <w:tc>
          <w:tcPr>
            <w:tcW w:w="0" w:type="auto"/>
            <w:vAlign w:val="center"/>
          </w:tcPr>
          <w:p w14:paraId="6A1DB9D2" w14:textId="4E5DFBB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84)</w:t>
            </w:r>
          </w:p>
        </w:tc>
        <w:tc>
          <w:tcPr>
            <w:tcW w:w="0" w:type="auto"/>
            <w:vAlign w:val="center"/>
          </w:tcPr>
          <w:p w14:paraId="116EA4A7" w14:textId="068E1723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84)</w:t>
            </w:r>
          </w:p>
        </w:tc>
      </w:tr>
      <w:tr w:rsidR="00497F05" w:rsidRPr="003A5EDC" w14:paraId="19AC4E59" w14:textId="141A5F0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0447" w14:textId="45F0DE0D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 to 6 month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015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5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4A5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C1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476</w:t>
            </w:r>
          </w:p>
        </w:tc>
        <w:tc>
          <w:tcPr>
            <w:tcW w:w="0" w:type="auto"/>
            <w:vAlign w:val="center"/>
          </w:tcPr>
          <w:p w14:paraId="1B7DC754" w14:textId="14DC06C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092</w:t>
            </w:r>
          </w:p>
        </w:tc>
        <w:tc>
          <w:tcPr>
            <w:tcW w:w="0" w:type="auto"/>
            <w:vAlign w:val="center"/>
          </w:tcPr>
          <w:p w14:paraId="435495D1" w14:textId="57FD652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070</w:t>
            </w:r>
          </w:p>
        </w:tc>
        <w:tc>
          <w:tcPr>
            <w:tcW w:w="0" w:type="auto"/>
            <w:vAlign w:val="center"/>
          </w:tcPr>
          <w:p w14:paraId="1F044486" w14:textId="2F1D632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12</w:t>
            </w:r>
          </w:p>
        </w:tc>
      </w:tr>
      <w:tr w:rsidR="00497F05" w:rsidRPr="003A5EDC" w14:paraId="48F0185A" w14:textId="1570AF0D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78F3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BE7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7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FB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72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05A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709)</w:t>
            </w:r>
          </w:p>
        </w:tc>
        <w:tc>
          <w:tcPr>
            <w:tcW w:w="0" w:type="auto"/>
            <w:vAlign w:val="center"/>
          </w:tcPr>
          <w:p w14:paraId="32C2D631" w14:textId="1C77040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91)</w:t>
            </w:r>
          </w:p>
        </w:tc>
        <w:tc>
          <w:tcPr>
            <w:tcW w:w="0" w:type="auto"/>
            <w:vAlign w:val="center"/>
          </w:tcPr>
          <w:p w14:paraId="779FF435" w14:textId="1CE3060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92)</w:t>
            </w:r>
          </w:p>
        </w:tc>
        <w:tc>
          <w:tcPr>
            <w:tcW w:w="0" w:type="auto"/>
            <w:vAlign w:val="center"/>
          </w:tcPr>
          <w:p w14:paraId="4E68905C" w14:textId="4C6BAAF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92)</w:t>
            </w:r>
          </w:p>
        </w:tc>
      </w:tr>
      <w:tr w:rsidR="00497F05" w:rsidRPr="003A5EDC" w14:paraId="3E698D97" w14:textId="598B815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223E" w14:textId="3FF88B38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6 months or mo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D6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2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E4A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2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19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151</w:t>
            </w:r>
          </w:p>
        </w:tc>
        <w:tc>
          <w:tcPr>
            <w:tcW w:w="0" w:type="auto"/>
            <w:vAlign w:val="center"/>
          </w:tcPr>
          <w:p w14:paraId="4624E913" w14:textId="6616CEF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16</w:t>
            </w:r>
          </w:p>
        </w:tc>
        <w:tc>
          <w:tcPr>
            <w:tcW w:w="0" w:type="auto"/>
            <w:vAlign w:val="center"/>
          </w:tcPr>
          <w:p w14:paraId="110E5C64" w14:textId="140E6B9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074</w:t>
            </w:r>
          </w:p>
        </w:tc>
        <w:tc>
          <w:tcPr>
            <w:tcW w:w="0" w:type="auto"/>
            <w:vAlign w:val="center"/>
          </w:tcPr>
          <w:p w14:paraId="6EFB1DAD" w14:textId="084155F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43</w:t>
            </w:r>
          </w:p>
        </w:tc>
      </w:tr>
      <w:tr w:rsidR="00497F05" w:rsidRPr="003A5EDC" w14:paraId="150FD69B" w14:textId="4D8CD39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C23A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2C3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9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4C6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0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56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75)</w:t>
            </w:r>
          </w:p>
        </w:tc>
        <w:tc>
          <w:tcPr>
            <w:tcW w:w="0" w:type="auto"/>
            <w:vAlign w:val="center"/>
          </w:tcPr>
          <w:p w14:paraId="740C2D49" w14:textId="6DB9B32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10)</w:t>
            </w:r>
          </w:p>
        </w:tc>
        <w:tc>
          <w:tcPr>
            <w:tcW w:w="0" w:type="auto"/>
            <w:vAlign w:val="center"/>
          </w:tcPr>
          <w:p w14:paraId="12324215" w14:textId="081AA96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11)</w:t>
            </w:r>
          </w:p>
        </w:tc>
        <w:tc>
          <w:tcPr>
            <w:tcW w:w="0" w:type="auto"/>
            <w:vAlign w:val="center"/>
          </w:tcPr>
          <w:p w14:paraId="2D1DDD26" w14:textId="01E26E61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11)</w:t>
            </w:r>
          </w:p>
        </w:tc>
      </w:tr>
      <w:tr w:rsidR="00497F05" w:rsidRPr="003A5EDC" w14:paraId="1B23B6D2" w14:textId="66B1200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CA5" w14:textId="5257D358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Miss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D29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E41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C2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88</w:t>
            </w:r>
          </w:p>
        </w:tc>
        <w:tc>
          <w:tcPr>
            <w:tcW w:w="0" w:type="auto"/>
            <w:vAlign w:val="center"/>
          </w:tcPr>
          <w:p w14:paraId="707291C8" w14:textId="71ABBF9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720</w:t>
            </w:r>
          </w:p>
        </w:tc>
        <w:tc>
          <w:tcPr>
            <w:tcW w:w="0" w:type="auto"/>
            <w:vAlign w:val="center"/>
          </w:tcPr>
          <w:p w14:paraId="764FA6FB" w14:textId="64E1E423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844</w:t>
            </w:r>
          </w:p>
        </w:tc>
        <w:tc>
          <w:tcPr>
            <w:tcW w:w="0" w:type="auto"/>
            <w:vAlign w:val="center"/>
          </w:tcPr>
          <w:p w14:paraId="68C5D8CD" w14:textId="48F9FC4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</w:tr>
      <w:tr w:rsidR="00497F05" w:rsidRPr="003A5EDC" w14:paraId="530B44C9" w14:textId="39507A1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6809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1A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8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79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91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5E5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911)</w:t>
            </w:r>
          </w:p>
        </w:tc>
        <w:tc>
          <w:tcPr>
            <w:tcW w:w="0" w:type="auto"/>
            <w:vAlign w:val="center"/>
          </w:tcPr>
          <w:p w14:paraId="598194F4" w14:textId="613A228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856)</w:t>
            </w:r>
          </w:p>
        </w:tc>
        <w:tc>
          <w:tcPr>
            <w:tcW w:w="0" w:type="auto"/>
            <w:vAlign w:val="center"/>
          </w:tcPr>
          <w:p w14:paraId="5B3C3C1E" w14:textId="0E4C40E9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860)</w:t>
            </w:r>
          </w:p>
        </w:tc>
        <w:tc>
          <w:tcPr>
            <w:tcW w:w="0" w:type="auto"/>
            <w:vAlign w:val="center"/>
          </w:tcPr>
          <w:p w14:paraId="30DB1ED2" w14:textId="1E62DB4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867)</w:t>
            </w:r>
          </w:p>
        </w:tc>
      </w:tr>
      <w:tr w:rsidR="00497F05" w:rsidRPr="003A5EDC" w14:paraId="21A4D356" w14:textId="5182E1D9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C5A8" w14:textId="4C325560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Not releva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BAC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2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B7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4.4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0EE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3.905</w:t>
            </w:r>
          </w:p>
        </w:tc>
        <w:tc>
          <w:tcPr>
            <w:tcW w:w="0" w:type="auto"/>
            <w:vAlign w:val="center"/>
          </w:tcPr>
          <w:p w14:paraId="35DCE280" w14:textId="3CC44BD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464</w:t>
            </w:r>
          </w:p>
        </w:tc>
        <w:tc>
          <w:tcPr>
            <w:tcW w:w="0" w:type="auto"/>
            <w:vAlign w:val="center"/>
          </w:tcPr>
          <w:p w14:paraId="75EA26FB" w14:textId="519F819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519</w:t>
            </w:r>
          </w:p>
        </w:tc>
        <w:tc>
          <w:tcPr>
            <w:tcW w:w="0" w:type="auto"/>
            <w:vAlign w:val="center"/>
          </w:tcPr>
          <w:p w14:paraId="32E66D43" w14:textId="6F3BD7B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436</w:t>
            </w:r>
          </w:p>
        </w:tc>
      </w:tr>
      <w:tr w:rsidR="00497F05" w:rsidRPr="003A5EDC" w14:paraId="185D41C1" w14:textId="65D09C51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5EFC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41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4.03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81C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4.22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A3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745)</w:t>
            </w:r>
          </w:p>
        </w:tc>
        <w:tc>
          <w:tcPr>
            <w:tcW w:w="0" w:type="auto"/>
            <w:vAlign w:val="center"/>
          </w:tcPr>
          <w:p w14:paraId="03054C7B" w14:textId="5780EF0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901)</w:t>
            </w:r>
          </w:p>
        </w:tc>
        <w:tc>
          <w:tcPr>
            <w:tcW w:w="0" w:type="auto"/>
            <w:vAlign w:val="center"/>
          </w:tcPr>
          <w:p w14:paraId="7D53B085" w14:textId="085F4DA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901)</w:t>
            </w:r>
          </w:p>
        </w:tc>
        <w:tc>
          <w:tcPr>
            <w:tcW w:w="0" w:type="auto"/>
            <w:vAlign w:val="center"/>
          </w:tcPr>
          <w:p w14:paraId="0EA7D41C" w14:textId="4B33565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902)</w:t>
            </w:r>
          </w:p>
        </w:tc>
      </w:tr>
      <w:tr w:rsidR="00497F05" w:rsidRPr="003A5EDC" w14:paraId="653ABE8C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CD66" w14:textId="6DB464EF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(COVID-19 infection &amp; short-term symptoms) X </w:t>
            </w: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verage household monthly income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B40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084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155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247A4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72ECA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EE8A4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51EBB5C3" w14:textId="6BA734A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7D4" w14:textId="1DE5A0DF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Low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40C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F1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7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ACB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310AC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784B04" w14:textId="23A7AE9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078</w:t>
            </w:r>
          </w:p>
        </w:tc>
        <w:tc>
          <w:tcPr>
            <w:tcW w:w="0" w:type="auto"/>
            <w:vAlign w:val="center"/>
          </w:tcPr>
          <w:p w14:paraId="56E2AB8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59F935F2" w14:textId="72E21CD0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D148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00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9F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27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78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3092F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81B389" w14:textId="5CC2B41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371)</w:t>
            </w:r>
          </w:p>
        </w:tc>
        <w:tc>
          <w:tcPr>
            <w:tcW w:w="0" w:type="auto"/>
            <w:vAlign w:val="center"/>
          </w:tcPr>
          <w:p w14:paraId="22D1915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4DBD716C" w14:textId="3482BFC0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5816" w14:textId="12A2E950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Middle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0F4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9F2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FB5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F772F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0361E5" w14:textId="56BAED3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144</w:t>
            </w:r>
          </w:p>
        </w:tc>
        <w:tc>
          <w:tcPr>
            <w:tcW w:w="0" w:type="auto"/>
            <w:vAlign w:val="center"/>
          </w:tcPr>
          <w:p w14:paraId="34CF966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07B8929E" w14:textId="5C2B450C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702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25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DC7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32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C2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BA9A3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BBD673" w14:textId="493E486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343)</w:t>
            </w:r>
          </w:p>
        </w:tc>
        <w:tc>
          <w:tcPr>
            <w:tcW w:w="0" w:type="auto"/>
            <w:vAlign w:val="center"/>
          </w:tcPr>
          <w:p w14:paraId="711EE4D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084CE869" w14:textId="756C5CB9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9D3" w14:textId="238FEC1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High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6D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0C4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850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F2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77DDA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7F2A55" w14:textId="72840D5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272</w:t>
            </w:r>
          </w:p>
        </w:tc>
        <w:tc>
          <w:tcPr>
            <w:tcW w:w="0" w:type="auto"/>
            <w:vAlign w:val="center"/>
          </w:tcPr>
          <w:p w14:paraId="0087D07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514B5565" w14:textId="4F01CC81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BDB1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F5F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CD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6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6A2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0AF49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551A8B" w14:textId="66EDEC3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316)</w:t>
            </w:r>
          </w:p>
        </w:tc>
        <w:tc>
          <w:tcPr>
            <w:tcW w:w="0" w:type="auto"/>
            <w:vAlign w:val="center"/>
          </w:tcPr>
          <w:p w14:paraId="6AE8255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47D8FE86" w14:textId="77EF6652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9109" w14:textId="0E928209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Low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CF4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A0F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.677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D7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57F33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1978DE" w14:textId="0AFDA76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1.437***</w:t>
            </w:r>
          </w:p>
        </w:tc>
        <w:tc>
          <w:tcPr>
            <w:tcW w:w="0" w:type="auto"/>
            <w:vAlign w:val="center"/>
          </w:tcPr>
          <w:p w14:paraId="693E9CD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62155D85" w14:textId="400C4EB2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3F88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0F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83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1.43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380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C750B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70B5A0" w14:textId="10CF022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79)</w:t>
            </w:r>
          </w:p>
        </w:tc>
        <w:tc>
          <w:tcPr>
            <w:tcW w:w="0" w:type="auto"/>
            <w:vAlign w:val="center"/>
          </w:tcPr>
          <w:p w14:paraId="52F4B4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13997295" w14:textId="70937D1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B61" w14:textId="5EF60079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Middle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FF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30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1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85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9887F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A5BA99" w14:textId="54000A5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279</w:t>
            </w:r>
          </w:p>
        </w:tc>
        <w:tc>
          <w:tcPr>
            <w:tcW w:w="0" w:type="auto"/>
            <w:vAlign w:val="center"/>
          </w:tcPr>
          <w:p w14:paraId="70F4303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60FBCEFF" w14:textId="2099B746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8876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D18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73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51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24F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DA8EA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A03DAA" w14:textId="009C045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56)</w:t>
            </w:r>
          </w:p>
        </w:tc>
        <w:tc>
          <w:tcPr>
            <w:tcW w:w="0" w:type="auto"/>
            <w:vAlign w:val="center"/>
          </w:tcPr>
          <w:p w14:paraId="516A932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6F1149FD" w14:textId="7C5ED71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53D" w14:textId="23A3E02E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High-inco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E8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11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.207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3E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22DC4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69E172" w14:textId="587EA3C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585</w:t>
            </w:r>
          </w:p>
        </w:tc>
        <w:tc>
          <w:tcPr>
            <w:tcW w:w="0" w:type="auto"/>
            <w:vAlign w:val="center"/>
          </w:tcPr>
          <w:p w14:paraId="47FA8EE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39DBB7EC" w14:textId="0D5D91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6886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88A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D2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9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E75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CB1FB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8DBE40" w14:textId="6FC7537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436)</w:t>
            </w:r>
          </w:p>
        </w:tc>
        <w:tc>
          <w:tcPr>
            <w:tcW w:w="0" w:type="auto"/>
            <w:vAlign w:val="center"/>
          </w:tcPr>
          <w:p w14:paraId="3CC86B4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0728A897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F15E" w14:textId="0F280C15" w:rsidR="00497F05" w:rsidRPr="003A5EDC" w:rsidRDefault="00497F05" w:rsidP="00497F0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(COVID-19 infection &amp; short-term symptoms) X </w:t>
            </w: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r w:rsidRPr="003A5ED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thnicity/religiosity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828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7E0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146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9E839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2C456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70383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5E295A4D" w14:textId="0D7D393B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5793" w14:textId="1C7C1311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Non-Ultra-Orthodox Je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36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8EA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712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978</w:t>
            </w:r>
          </w:p>
        </w:tc>
        <w:tc>
          <w:tcPr>
            <w:tcW w:w="0" w:type="auto"/>
            <w:vAlign w:val="center"/>
          </w:tcPr>
          <w:p w14:paraId="36F992E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85755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F2969D" w14:textId="289252B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</w:tr>
      <w:tr w:rsidR="00497F05" w:rsidRPr="003A5EDC" w14:paraId="5D0A697E" w14:textId="107CA4D5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F36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26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63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D4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239)</w:t>
            </w:r>
          </w:p>
        </w:tc>
        <w:tc>
          <w:tcPr>
            <w:tcW w:w="0" w:type="auto"/>
            <w:vAlign w:val="center"/>
          </w:tcPr>
          <w:p w14:paraId="6B9FBA8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C48F1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B20D25" w14:textId="2DAF093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253)</w:t>
            </w:r>
          </w:p>
        </w:tc>
      </w:tr>
      <w:tr w:rsidR="00497F05" w:rsidRPr="003A5EDC" w14:paraId="25172650" w14:textId="2F01C62C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E6B" w14:textId="547101A3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Ultra-Orthodox Je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A48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F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6F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802*</w:t>
            </w:r>
          </w:p>
        </w:tc>
        <w:tc>
          <w:tcPr>
            <w:tcW w:w="0" w:type="auto"/>
            <w:vAlign w:val="center"/>
          </w:tcPr>
          <w:p w14:paraId="40D50A0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EE98D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B4CD3" w14:textId="6EBD621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156</w:t>
            </w:r>
          </w:p>
        </w:tc>
      </w:tr>
      <w:tr w:rsidR="00497F05" w:rsidRPr="003A5EDC" w14:paraId="5597358A" w14:textId="726A29E2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A355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64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18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57D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38)</w:t>
            </w:r>
          </w:p>
        </w:tc>
        <w:tc>
          <w:tcPr>
            <w:tcW w:w="0" w:type="auto"/>
            <w:vAlign w:val="center"/>
          </w:tcPr>
          <w:p w14:paraId="39AFFBB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59805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9E4F8C" w14:textId="2F5E669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366)</w:t>
            </w:r>
          </w:p>
        </w:tc>
      </w:tr>
      <w:tr w:rsidR="00497F05" w:rsidRPr="003A5EDC" w14:paraId="4F8E3B7C" w14:textId="539228DC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C5D4" w14:textId="4D48AA25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Arab Israel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F8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CDF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87F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04</w:t>
            </w:r>
          </w:p>
        </w:tc>
        <w:tc>
          <w:tcPr>
            <w:tcW w:w="0" w:type="auto"/>
            <w:vAlign w:val="center"/>
          </w:tcPr>
          <w:p w14:paraId="27D0407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4643B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A18512" w14:textId="5400FC14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927</w:t>
            </w:r>
          </w:p>
        </w:tc>
      </w:tr>
      <w:tr w:rsidR="00497F05" w:rsidRPr="003A5EDC" w14:paraId="51F0C24A" w14:textId="44D3615C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575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21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221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8D8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606)</w:t>
            </w:r>
          </w:p>
        </w:tc>
        <w:tc>
          <w:tcPr>
            <w:tcW w:w="0" w:type="auto"/>
            <w:vAlign w:val="center"/>
          </w:tcPr>
          <w:p w14:paraId="5DD82F8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A4A31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108629" w14:textId="30F7BB92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627)</w:t>
            </w:r>
          </w:p>
        </w:tc>
      </w:tr>
      <w:tr w:rsidR="00497F05" w:rsidRPr="003A5EDC" w14:paraId="605E2088" w14:textId="2AE3A05D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79B6" w14:textId="17D414B3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silent/light symptoms &amp; Oth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F30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74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1C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5F0836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EE8B6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666E45" w14:textId="5B4D7BBF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-0.476</w:t>
            </w:r>
          </w:p>
        </w:tc>
      </w:tr>
      <w:tr w:rsidR="00497F05" w:rsidRPr="003A5EDC" w14:paraId="0B0D0818" w14:textId="46914526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391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E33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E3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825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00)</w:t>
            </w:r>
          </w:p>
        </w:tc>
        <w:tc>
          <w:tcPr>
            <w:tcW w:w="0" w:type="auto"/>
            <w:vAlign w:val="center"/>
          </w:tcPr>
          <w:p w14:paraId="53F19E3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4F42F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CA387C" w14:textId="06E5ACA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2.180)</w:t>
            </w:r>
          </w:p>
        </w:tc>
      </w:tr>
      <w:tr w:rsidR="00497F05" w:rsidRPr="003A5EDC" w14:paraId="15C37336" w14:textId="341DB16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4F2" w14:textId="012859E0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Non-Ultra-Orthodox Je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28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950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29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311</w:t>
            </w:r>
          </w:p>
        </w:tc>
        <w:tc>
          <w:tcPr>
            <w:tcW w:w="0" w:type="auto"/>
            <w:vAlign w:val="center"/>
          </w:tcPr>
          <w:p w14:paraId="0ACECF1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EA900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40FA5" w14:textId="06D3C05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590*</w:t>
            </w:r>
          </w:p>
        </w:tc>
      </w:tr>
      <w:tr w:rsidR="00497F05" w:rsidRPr="003A5EDC" w14:paraId="2D7D7DD8" w14:textId="0486E2B0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C5D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42A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4B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C1D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421)</w:t>
            </w:r>
          </w:p>
        </w:tc>
        <w:tc>
          <w:tcPr>
            <w:tcW w:w="0" w:type="auto"/>
            <w:vAlign w:val="center"/>
          </w:tcPr>
          <w:p w14:paraId="0669271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0DE7F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88A834" w14:textId="28A9929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332)</w:t>
            </w:r>
          </w:p>
        </w:tc>
      </w:tr>
      <w:tr w:rsidR="00497F05" w:rsidRPr="003A5EDC" w14:paraId="0FD75787" w14:textId="0C6920BE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A368" w14:textId="13D28465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Ultra-Orthodox Je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A1C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BD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FD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5.842***</w:t>
            </w:r>
          </w:p>
        </w:tc>
        <w:tc>
          <w:tcPr>
            <w:tcW w:w="0" w:type="auto"/>
            <w:vAlign w:val="center"/>
          </w:tcPr>
          <w:p w14:paraId="53875C7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F3F49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FAFBC7" w14:textId="084A4F9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820</w:t>
            </w:r>
          </w:p>
        </w:tc>
      </w:tr>
      <w:tr w:rsidR="00497F05" w:rsidRPr="003A5EDC" w14:paraId="7B1134ED" w14:textId="25DBE6AA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099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DD2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1D9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1A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3.606)</w:t>
            </w:r>
          </w:p>
        </w:tc>
        <w:tc>
          <w:tcPr>
            <w:tcW w:w="0" w:type="auto"/>
            <w:vAlign w:val="center"/>
          </w:tcPr>
          <w:p w14:paraId="527EB74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4A2FD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1ABF98" w14:textId="44351EA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50)</w:t>
            </w:r>
          </w:p>
        </w:tc>
      </w:tr>
      <w:tr w:rsidR="00497F05" w:rsidRPr="003A5EDC" w14:paraId="753B1573" w14:textId="44E5F736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051" w14:textId="363D332A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Arab Israel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B5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4C6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69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.166</w:t>
            </w:r>
          </w:p>
        </w:tc>
        <w:tc>
          <w:tcPr>
            <w:tcW w:w="0" w:type="auto"/>
            <w:vAlign w:val="center"/>
          </w:tcPr>
          <w:p w14:paraId="35923FE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A94FF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6C82AD" w14:textId="53C6EF56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1.491***</w:t>
            </w:r>
          </w:p>
        </w:tc>
      </w:tr>
      <w:tr w:rsidR="00497F05" w:rsidRPr="003A5EDC" w14:paraId="152F8D52" w14:textId="11D8A41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D04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68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020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CF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1.231)</w:t>
            </w:r>
          </w:p>
        </w:tc>
        <w:tc>
          <w:tcPr>
            <w:tcW w:w="0" w:type="auto"/>
            <w:vAlign w:val="center"/>
          </w:tcPr>
          <w:p w14:paraId="27589F2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DF1A2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FB025D" w14:textId="32968C7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549)</w:t>
            </w:r>
          </w:p>
        </w:tc>
      </w:tr>
      <w:tr w:rsidR="00497F05" w:rsidRPr="003A5EDC" w14:paraId="1A9A9A7E" w14:textId="54979389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13E" w14:textId="0C3FB62D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Infected and had moderate/severe symptoms &amp; Oth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090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59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D5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6BFFC5A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4E69DD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40272A" w14:textId="6A67785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497F05" w:rsidRPr="003A5EDC" w14:paraId="55F3DE46" w14:textId="1E80C866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F3B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18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D36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1D2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000)</w:t>
            </w:r>
          </w:p>
        </w:tc>
        <w:tc>
          <w:tcPr>
            <w:tcW w:w="0" w:type="auto"/>
            <w:vAlign w:val="center"/>
          </w:tcPr>
          <w:p w14:paraId="5C61711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3C751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3F4BA" w14:textId="40B05E7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000)</w:t>
            </w:r>
          </w:p>
        </w:tc>
      </w:tr>
      <w:tr w:rsidR="00497F05" w:rsidRPr="003A5EDC" w14:paraId="6AA68AFD" w14:textId="49249501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139A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Consta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AB3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164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C7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162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260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185*</w:t>
            </w:r>
          </w:p>
        </w:tc>
        <w:tc>
          <w:tcPr>
            <w:tcW w:w="0" w:type="auto"/>
            <w:vAlign w:val="center"/>
          </w:tcPr>
          <w:p w14:paraId="7A50797D" w14:textId="23DFFCB5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855</w:t>
            </w:r>
          </w:p>
        </w:tc>
        <w:tc>
          <w:tcPr>
            <w:tcW w:w="0" w:type="auto"/>
            <w:vAlign w:val="center"/>
          </w:tcPr>
          <w:p w14:paraId="7C519795" w14:textId="62EE66B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767</w:t>
            </w:r>
          </w:p>
        </w:tc>
        <w:tc>
          <w:tcPr>
            <w:tcW w:w="0" w:type="auto"/>
            <w:vAlign w:val="center"/>
          </w:tcPr>
          <w:p w14:paraId="613133FA" w14:textId="6EE79F2C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901</w:t>
            </w:r>
          </w:p>
        </w:tc>
      </w:tr>
      <w:tr w:rsidR="00497F05" w:rsidRPr="003A5EDC" w14:paraId="1FA7FD0B" w14:textId="46D23E4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C02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820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6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A2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5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C49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(0.181)</w:t>
            </w:r>
          </w:p>
        </w:tc>
        <w:tc>
          <w:tcPr>
            <w:tcW w:w="0" w:type="auto"/>
            <w:vAlign w:val="center"/>
          </w:tcPr>
          <w:p w14:paraId="70F7CBA2" w14:textId="702475DE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925)</w:t>
            </w:r>
          </w:p>
        </w:tc>
        <w:tc>
          <w:tcPr>
            <w:tcW w:w="0" w:type="auto"/>
            <w:vAlign w:val="center"/>
          </w:tcPr>
          <w:p w14:paraId="6D4BFF28" w14:textId="41CAC0F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927)</w:t>
            </w:r>
          </w:p>
        </w:tc>
        <w:tc>
          <w:tcPr>
            <w:tcW w:w="0" w:type="auto"/>
            <w:vAlign w:val="center"/>
          </w:tcPr>
          <w:p w14:paraId="1788A4BC" w14:textId="1A5A366D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(0.927)</w:t>
            </w:r>
          </w:p>
        </w:tc>
      </w:tr>
      <w:tr w:rsidR="00497F05" w:rsidRPr="003A5EDC" w14:paraId="70AEBC9F" w14:textId="11E6B3E4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46F9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5D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E45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C2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7C7D1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D7E9A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2B364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52A39894" w14:textId="10CF4699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0968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DF7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,24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F89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,246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3A0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2,245</w:t>
            </w:r>
          </w:p>
        </w:tc>
        <w:tc>
          <w:tcPr>
            <w:tcW w:w="0" w:type="auto"/>
            <w:vAlign w:val="center"/>
          </w:tcPr>
          <w:p w14:paraId="376340D1" w14:textId="6531884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2,246</w:t>
            </w:r>
          </w:p>
        </w:tc>
        <w:tc>
          <w:tcPr>
            <w:tcW w:w="0" w:type="auto"/>
            <w:vAlign w:val="center"/>
          </w:tcPr>
          <w:p w14:paraId="75BA5EE0" w14:textId="3846221A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2,246</w:t>
            </w:r>
          </w:p>
        </w:tc>
        <w:tc>
          <w:tcPr>
            <w:tcW w:w="0" w:type="auto"/>
            <w:vAlign w:val="center"/>
          </w:tcPr>
          <w:p w14:paraId="09D6A61F" w14:textId="75970128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2,246</w:t>
            </w:r>
          </w:p>
        </w:tc>
      </w:tr>
      <w:tr w:rsidR="00497F05" w:rsidRPr="003A5EDC" w14:paraId="674AA5B3" w14:textId="0AAFB8B9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4C6" w14:textId="77777777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Pseudo R2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460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039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770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0410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F9E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eastAsia="Times New Roman" w:hAnsi="Calibri" w:cs="Calibri"/>
                <w:sz w:val="20"/>
                <w:szCs w:val="20"/>
              </w:rPr>
              <w:t>0.0410</w:t>
            </w:r>
          </w:p>
        </w:tc>
        <w:tc>
          <w:tcPr>
            <w:tcW w:w="0" w:type="auto"/>
            <w:vAlign w:val="center"/>
          </w:tcPr>
          <w:p w14:paraId="61DE460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3155F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BB628F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7F05" w:rsidRPr="003A5EDC" w14:paraId="2D46BF4A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2CED3" w14:textId="427D8E61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Adjusted R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5397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94DCA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9F88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F3F92C" w14:textId="46FE896B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AC2CA" w14:textId="2DEA960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FF6808" w14:textId="1B8A6150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0.0490</w:t>
            </w:r>
          </w:p>
        </w:tc>
      </w:tr>
      <w:tr w:rsidR="00497F05" w:rsidRPr="003A5EDC" w14:paraId="748E7B0A" w14:textId="77777777" w:rsidTr="003A5EDC">
        <w:trPr>
          <w:trHeight w:val="22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4154" w14:textId="65CBED50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Standard errors in parenthes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3837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63D6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B1A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135A42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7A7C1B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F7E16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7F05" w:rsidRPr="003A5EDC" w14:paraId="316AA0A7" w14:textId="77777777" w:rsidTr="003A5EDC">
        <w:trPr>
          <w:trHeight w:val="22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645E" w14:textId="5B5BFA3E" w:rsidR="00497F05" w:rsidRPr="003A5EDC" w:rsidRDefault="00497F05" w:rsidP="00497F05">
            <w:pPr>
              <w:bidi w:val="0"/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A5EDC">
              <w:rPr>
                <w:rFonts w:ascii="Calibri" w:hAnsi="Calibri" w:cs="Calibri"/>
                <w:sz w:val="20"/>
                <w:szCs w:val="20"/>
              </w:rPr>
              <w:t>*** p&lt;0.01, ** p&lt;0.05, * p&lt;0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3B4C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A195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BC33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62E464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E0AAD8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06E421" w14:textId="77777777" w:rsidR="00497F05" w:rsidRPr="003A5EDC" w:rsidRDefault="00497F05" w:rsidP="00497F05">
            <w:pPr>
              <w:bidi w:val="0"/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A5EDC" w:rsidRPr="003A5EDC" w14:paraId="4D16FC6B" w14:textId="77777777" w:rsidTr="00FA51F0">
        <w:trPr>
          <w:trHeight w:val="223"/>
        </w:trPr>
        <w:tc>
          <w:tcPr>
            <w:tcW w:w="1067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D5186E" w14:textId="01360168" w:rsidR="003A5EDC" w:rsidRPr="003B44DE" w:rsidRDefault="003A5EDC" w:rsidP="003A5EDC">
            <w:pPr>
              <w:bidi w:val="0"/>
              <w:rPr>
                <w:rFonts w:ascii="Calibri" w:hAnsi="Calibri" w:cs="Calibri"/>
                <w:sz w:val="20"/>
                <w:szCs w:val="20"/>
              </w:rPr>
            </w:pPr>
            <w:r w:rsidRPr="003B44DE">
              <w:rPr>
                <w:i/>
                <w:iCs/>
                <w:sz w:val="20"/>
                <w:szCs w:val="20"/>
              </w:rPr>
              <w:t>Note:</w:t>
            </w:r>
            <w:r w:rsidRPr="003B44DE">
              <w:rPr>
                <w:sz w:val="20"/>
                <w:szCs w:val="20"/>
              </w:rPr>
              <w:t xml:space="preserve"> columns 1 to 3 show odds ratios of logistic regressions predicting the probability </w:t>
            </w:r>
            <w:r w:rsidR="000901E0">
              <w:rPr>
                <w:sz w:val="20"/>
                <w:szCs w:val="20"/>
              </w:rPr>
              <w:t>of</w:t>
            </w:r>
            <w:r w:rsidRPr="003B44DE">
              <w:rPr>
                <w:sz w:val="20"/>
                <w:szCs w:val="20"/>
              </w:rPr>
              <w:t xml:space="preserve"> reporting at least one long-COVID symptom; columns 4 to 6 show estimated coefficients of linear regressions predicting reported long-COVID symptom count.</w:t>
            </w:r>
          </w:p>
        </w:tc>
      </w:tr>
    </w:tbl>
    <w:p w14:paraId="7B7FA57E" w14:textId="77777777" w:rsidR="003A5EDC" w:rsidRDefault="003A5EDC">
      <w:pPr>
        <w:bidi w:val="0"/>
      </w:pPr>
    </w:p>
    <w:sectPr w:rsidR="003A5EDC" w:rsidSect="0013491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107"/>
    <w:rsid w:val="00000BBB"/>
    <w:rsid w:val="00040D0B"/>
    <w:rsid w:val="0005402E"/>
    <w:rsid w:val="000553A0"/>
    <w:rsid w:val="000901E0"/>
    <w:rsid w:val="000A4D96"/>
    <w:rsid w:val="000D543D"/>
    <w:rsid w:val="000E3565"/>
    <w:rsid w:val="000E4305"/>
    <w:rsid w:val="000E5840"/>
    <w:rsid w:val="000F3B2C"/>
    <w:rsid w:val="00131AD6"/>
    <w:rsid w:val="00133955"/>
    <w:rsid w:val="00134914"/>
    <w:rsid w:val="00152648"/>
    <w:rsid w:val="0016633E"/>
    <w:rsid w:val="0016711B"/>
    <w:rsid w:val="00190982"/>
    <w:rsid w:val="00210DC2"/>
    <w:rsid w:val="00281B53"/>
    <w:rsid w:val="00290132"/>
    <w:rsid w:val="002A6748"/>
    <w:rsid w:val="002A731D"/>
    <w:rsid w:val="002A7ED1"/>
    <w:rsid w:val="002B4DE0"/>
    <w:rsid w:val="00306E17"/>
    <w:rsid w:val="0031415A"/>
    <w:rsid w:val="0032158C"/>
    <w:rsid w:val="003505B2"/>
    <w:rsid w:val="003A5EDC"/>
    <w:rsid w:val="003B44DE"/>
    <w:rsid w:val="003B5D84"/>
    <w:rsid w:val="003C4F1D"/>
    <w:rsid w:val="0040171C"/>
    <w:rsid w:val="00451762"/>
    <w:rsid w:val="004613C2"/>
    <w:rsid w:val="00467033"/>
    <w:rsid w:val="004847FC"/>
    <w:rsid w:val="00497F05"/>
    <w:rsid w:val="004D56C3"/>
    <w:rsid w:val="004F7F79"/>
    <w:rsid w:val="00517DE5"/>
    <w:rsid w:val="0054084C"/>
    <w:rsid w:val="00641F11"/>
    <w:rsid w:val="006A2C7D"/>
    <w:rsid w:val="006B66A5"/>
    <w:rsid w:val="006F58AB"/>
    <w:rsid w:val="00723C2E"/>
    <w:rsid w:val="00725831"/>
    <w:rsid w:val="007408DE"/>
    <w:rsid w:val="0078764D"/>
    <w:rsid w:val="007B3E3E"/>
    <w:rsid w:val="007F7107"/>
    <w:rsid w:val="008938DF"/>
    <w:rsid w:val="008A130F"/>
    <w:rsid w:val="008C468B"/>
    <w:rsid w:val="008E2561"/>
    <w:rsid w:val="009256A7"/>
    <w:rsid w:val="00935E35"/>
    <w:rsid w:val="00946516"/>
    <w:rsid w:val="009A4EDD"/>
    <w:rsid w:val="009B6DE2"/>
    <w:rsid w:val="009C0D1D"/>
    <w:rsid w:val="009D1229"/>
    <w:rsid w:val="00A13DEE"/>
    <w:rsid w:val="00A27CB6"/>
    <w:rsid w:val="00AF7160"/>
    <w:rsid w:val="00B3702A"/>
    <w:rsid w:val="00BA16EA"/>
    <w:rsid w:val="00C454B8"/>
    <w:rsid w:val="00C628F6"/>
    <w:rsid w:val="00C81B49"/>
    <w:rsid w:val="00C9582F"/>
    <w:rsid w:val="00CD3A98"/>
    <w:rsid w:val="00CE1258"/>
    <w:rsid w:val="00D012B9"/>
    <w:rsid w:val="00D23250"/>
    <w:rsid w:val="00D335B8"/>
    <w:rsid w:val="00D7507D"/>
    <w:rsid w:val="00D8718F"/>
    <w:rsid w:val="00D9010C"/>
    <w:rsid w:val="00DD7A1D"/>
    <w:rsid w:val="00E51B39"/>
    <w:rsid w:val="00E532CD"/>
    <w:rsid w:val="00E82470"/>
    <w:rsid w:val="00EB5BEE"/>
    <w:rsid w:val="00EC0DD5"/>
    <w:rsid w:val="00F07AAE"/>
    <w:rsid w:val="00F917D6"/>
    <w:rsid w:val="00F96B3E"/>
    <w:rsid w:val="00FA51F0"/>
    <w:rsid w:val="00FD06CD"/>
    <w:rsid w:val="00FD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8139"/>
  <w15:chartTrackingRefBased/>
  <w15:docId w15:val="{1A4040CB-B144-4F5C-B0E8-16098D9CA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0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907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C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 Heller</dc:creator>
  <cp:keywords/>
  <dc:description/>
  <cp:lastModifiedBy>Oren Heller</cp:lastModifiedBy>
  <cp:revision>83</cp:revision>
  <dcterms:created xsi:type="dcterms:W3CDTF">2022-07-27T07:31:00Z</dcterms:created>
  <dcterms:modified xsi:type="dcterms:W3CDTF">2022-11-1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682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